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99EAA2" w14:textId="48CB85A7" w:rsidR="00963BB7" w:rsidRPr="003128D5" w:rsidRDefault="00732BA6" w:rsidP="00771024">
      <w:pPr>
        <w:spacing w:line="400" w:lineRule="exact"/>
        <w:jc w:val="center"/>
        <w:rPr>
          <w:rFonts w:ascii="Times New Roman" w:hAnsi="Times New Roman" w:cs="Times New Roman"/>
          <w:sz w:val="24"/>
          <w:szCs w:val="24"/>
          <w:highlight w:val="yellow"/>
        </w:rPr>
      </w:pPr>
      <w:r w:rsidRPr="003128D5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Supplementary </w:t>
      </w:r>
      <w:r w:rsidR="00261D9E" w:rsidRPr="003128D5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Table 1.</w:t>
      </w:r>
      <w:r w:rsidR="00261D9E" w:rsidRPr="003128D5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Pr="003128D5">
        <w:rPr>
          <w:rFonts w:ascii="Times New Roman" w:hAnsi="Times New Roman" w:cs="Times New Roman"/>
          <w:sz w:val="24"/>
          <w:szCs w:val="24"/>
          <w:highlight w:val="yellow"/>
        </w:rPr>
        <w:t xml:space="preserve">Primer sequences for </w:t>
      </w:r>
      <w:proofErr w:type="spellStart"/>
      <w:r w:rsidRPr="003128D5">
        <w:rPr>
          <w:rFonts w:ascii="Times New Roman" w:hAnsi="Times New Roman" w:cs="Times New Roman"/>
          <w:sz w:val="24"/>
          <w:szCs w:val="24"/>
          <w:highlight w:val="yellow"/>
        </w:rPr>
        <w:t>qRT</w:t>
      </w:r>
      <w:proofErr w:type="spellEnd"/>
      <w:r w:rsidRPr="003128D5">
        <w:rPr>
          <w:rFonts w:ascii="Times New Roman" w:hAnsi="Times New Roman" w:cs="Times New Roman"/>
          <w:sz w:val="24"/>
          <w:szCs w:val="24"/>
          <w:highlight w:val="yellow"/>
        </w:rPr>
        <w:t>-PCR and cell transfection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5460"/>
      </w:tblGrid>
      <w:tr w:rsidR="00F008A9" w:rsidRPr="003128D5" w14:paraId="798A75E5" w14:textId="77777777" w:rsidTr="00E94084"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14:paraId="755B6B07" w14:textId="5986DFC2" w:rsidR="00F008A9" w:rsidRPr="003128D5" w:rsidRDefault="00F008A9" w:rsidP="00914BCA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128D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Genes</w:t>
            </w:r>
          </w:p>
        </w:tc>
        <w:tc>
          <w:tcPr>
            <w:tcW w:w="5460" w:type="dxa"/>
            <w:tcBorders>
              <w:top w:val="single" w:sz="4" w:space="0" w:color="auto"/>
              <w:bottom w:val="single" w:sz="4" w:space="0" w:color="auto"/>
            </w:tcBorders>
          </w:tcPr>
          <w:p w14:paraId="4F25D5DE" w14:textId="57E078CB" w:rsidR="00F008A9" w:rsidRPr="003128D5" w:rsidRDefault="00F008A9" w:rsidP="00914BCA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128D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equences (5’-3’)</w:t>
            </w:r>
          </w:p>
        </w:tc>
      </w:tr>
      <w:tr w:rsidR="00F008A9" w:rsidRPr="003128D5" w14:paraId="336006D4" w14:textId="77777777" w:rsidTr="00E94084">
        <w:tc>
          <w:tcPr>
            <w:tcW w:w="2836" w:type="dxa"/>
            <w:tcBorders>
              <w:top w:val="single" w:sz="4" w:space="0" w:color="auto"/>
            </w:tcBorders>
          </w:tcPr>
          <w:p w14:paraId="4FD9C0A3" w14:textId="6D97A71A" w:rsidR="00F008A9" w:rsidRPr="003128D5" w:rsidRDefault="004C56BF" w:rsidP="00914BCA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128D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NHG14</w:t>
            </w:r>
          </w:p>
        </w:tc>
        <w:tc>
          <w:tcPr>
            <w:tcW w:w="5460" w:type="dxa"/>
            <w:tcBorders>
              <w:top w:val="single" w:sz="4" w:space="0" w:color="auto"/>
            </w:tcBorders>
          </w:tcPr>
          <w:p w14:paraId="6FBFFD29" w14:textId="2CB6D15B" w:rsidR="00F008A9" w:rsidRPr="003128D5" w:rsidRDefault="00D52F5A" w:rsidP="00914BCA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128D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F: </w:t>
            </w:r>
            <w:r w:rsidR="0076754F" w:rsidRPr="003128D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GTTGTCGAAAGCTAAAAGGA</w:t>
            </w:r>
          </w:p>
        </w:tc>
      </w:tr>
      <w:tr w:rsidR="00F008A9" w:rsidRPr="003128D5" w14:paraId="494E7A33" w14:textId="77777777" w:rsidTr="00E94084">
        <w:tc>
          <w:tcPr>
            <w:tcW w:w="2836" w:type="dxa"/>
          </w:tcPr>
          <w:p w14:paraId="05F2D374" w14:textId="77777777" w:rsidR="00F008A9" w:rsidRPr="003128D5" w:rsidRDefault="00F008A9" w:rsidP="00914BCA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5460" w:type="dxa"/>
          </w:tcPr>
          <w:p w14:paraId="4FA6B3D9" w14:textId="4014560A" w:rsidR="00F008A9" w:rsidRPr="003128D5" w:rsidRDefault="00D52F5A" w:rsidP="00914BCA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128D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R: </w:t>
            </w:r>
            <w:r w:rsidR="0076754F" w:rsidRPr="003128D5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TGTTTCCATCTCACCAAATGC</w:t>
            </w:r>
          </w:p>
        </w:tc>
      </w:tr>
      <w:tr w:rsidR="00D52F5A" w:rsidRPr="003128D5" w14:paraId="68956F84" w14:textId="77777777" w:rsidTr="00E94084">
        <w:tc>
          <w:tcPr>
            <w:tcW w:w="2836" w:type="dxa"/>
          </w:tcPr>
          <w:p w14:paraId="62B2E5B8" w14:textId="26EA50CF" w:rsidR="00D52F5A" w:rsidRPr="003128D5" w:rsidRDefault="00D52F5A" w:rsidP="00D52F5A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128D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iR-30a-5p</w:t>
            </w:r>
          </w:p>
        </w:tc>
        <w:tc>
          <w:tcPr>
            <w:tcW w:w="5460" w:type="dxa"/>
          </w:tcPr>
          <w:p w14:paraId="0423B2F7" w14:textId="4ED013D3" w:rsidR="00D52F5A" w:rsidRPr="003128D5" w:rsidRDefault="00D52F5A" w:rsidP="00D52F5A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128D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F: </w:t>
            </w:r>
            <w:r w:rsidR="0076754F" w:rsidRPr="003128D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UGUAAACAUCCUCGACUGGAAG</w:t>
            </w:r>
          </w:p>
        </w:tc>
      </w:tr>
      <w:tr w:rsidR="00D52F5A" w:rsidRPr="003128D5" w14:paraId="4D5CE1AC" w14:textId="77777777" w:rsidTr="00E94084">
        <w:tc>
          <w:tcPr>
            <w:tcW w:w="2836" w:type="dxa"/>
          </w:tcPr>
          <w:p w14:paraId="34C58115" w14:textId="77777777" w:rsidR="00D52F5A" w:rsidRPr="003128D5" w:rsidRDefault="00D52F5A" w:rsidP="00D52F5A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5460" w:type="dxa"/>
          </w:tcPr>
          <w:p w14:paraId="17F5D79A" w14:textId="64FAFAC9" w:rsidR="00D52F5A" w:rsidRPr="003128D5" w:rsidRDefault="00D52F5A" w:rsidP="00D52F5A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128D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R: </w:t>
            </w:r>
            <w:r w:rsidR="0076754F" w:rsidRPr="003128D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TTGGCAGGTACAAACCAAAGAT</w:t>
            </w:r>
          </w:p>
        </w:tc>
      </w:tr>
      <w:tr w:rsidR="00D52F5A" w:rsidRPr="003128D5" w14:paraId="2EC69C46" w14:textId="77777777" w:rsidTr="00E94084">
        <w:tc>
          <w:tcPr>
            <w:tcW w:w="2836" w:type="dxa"/>
          </w:tcPr>
          <w:p w14:paraId="69C95BD2" w14:textId="3131A6D4" w:rsidR="00D52F5A" w:rsidRPr="003128D5" w:rsidRDefault="00D52F5A" w:rsidP="00D52F5A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128D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GAPDH</w:t>
            </w:r>
          </w:p>
        </w:tc>
        <w:tc>
          <w:tcPr>
            <w:tcW w:w="5460" w:type="dxa"/>
          </w:tcPr>
          <w:p w14:paraId="6CD47CDA" w14:textId="7BBB9052" w:rsidR="00D52F5A" w:rsidRPr="003128D5" w:rsidRDefault="00D52F5A" w:rsidP="00D52F5A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128D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F: </w:t>
            </w:r>
            <w:r w:rsidR="0076754F" w:rsidRPr="003128D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GCACCGTCAAGGCTGAGAAC</w:t>
            </w:r>
          </w:p>
        </w:tc>
      </w:tr>
      <w:tr w:rsidR="00D52F5A" w:rsidRPr="003128D5" w14:paraId="07F45A54" w14:textId="77777777" w:rsidTr="00E94084">
        <w:tc>
          <w:tcPr>
            <w:tcW w:w="2836" w:type="dxa"/>
          </w:tcPr>
          <w:p w14:paraId="0A37CB71" w14:textId="77777777" w:rsidR="00D52F5A" w:rsidRPr="003128D5" w:rsidRDefault="00D52F5A" w:rsidP="00D52F5A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5460" w:type="dxa"/>
          </w:tcPr>
          <w:p w14:paraId="19846A72" w14:textId="6735A1E3" w:rsidR="00D52F5A" w:rsidRPr="003128D5" w:rsidRDefault="00D52F5A" w:rsidP="00D52F5A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128D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R: </w:t>
            </w:r>
            <w:r w:rsidR="0076754F" w:rsidRPr="003128D5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TGGTGAAGACGCCAGTGGA</w:t>
            </w:r>
          </w:p>
        </w:tc>
      </w:tr>
      <w:tr w:rsidR="00D52F5A" w:rsidRPr="003128D5" w14:paraId="347C75DF" w14:textId="77777777" w:rsidTr="00E94084">
        <w:tc>
          <w:tcPr>
            <w:tcW w:w="2836" w:type="dxa"/>
          </w:tcPr>
          <w:p w14:paraId="64FFF7D5" w14:textId="46B63B2D" w:rsidR="00D52F5A" w:rsidRPr="003128D5" w:rsidRDefault="00D52F5A" w:rsidP="00D52F5A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128D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U6</w:t>
            </w:r>
          </w:p>
        </w:tc>
        <w:tc>
          <w:tcPr>
            <w:tcW w:w="5460" w:type="dxa"/>
          </w:tcPr>
          <w:p w14:paraId="4AD3A562" w14:textId="335183C3" w:rsidR="00D52F5A" w:rsidRPr="003128D5" w:rsidRDefault="00D52F5A" w:rsidP="00D52F5A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128D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F: </w:t>
            </w:r>
            <w:r w:rsidR="0076754F" w:rsidRPr="003128D5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CTCGCTTCGGCAGCACA</w:t>
            </w:r>
          </w:p>
        </w:tc>
      </w:tr>
      <w:tr w:rsidR="00D52F5A" w:rsidRPr="003128D5" w14:paraId="2E18C429" w14:textId="77777777" w:rsidTr="00E94084">
        <w:tc>
          <w:tcPr>
            <w:tcW w:w="2836" w:type="dxa"/>
          </w:tcPr>
          <w:p w14:paraId="5F114557" w14:textId="77777777" w:rsidR="00D52F5A" w:rsidRPr="003128D5" w:rsidRDefault="00D52F5A" w:rsidP="00D52F5A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5460" w:type="dxa"/>
          </w:tcPr>
          <w:p w14:paraId="349E0B00" w14:textId="659C9917" w:rsidR="00D52F5A" w:rsidRPr="003128D5" w:rsidRDefault="00D52F5A" w:rsidP="00D52F5A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128D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R: </w:t>
            </w:r>
            <w:r w:rsidR="0076754F" w:rsidRPr="003128D5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AACGCTTCACGAATTTGCGT</w:t>
            </w:r>
          </w:p>
        </w:tc>
      </w:tr>
      <w:tr w:rsidR="00D52F5A" w:rsidRPr="003128D5" w14:paraId="25A8605E" w14:textId="77777777" w:rsidTr="00E94084">
        <w:tc>
          <w:tcPr>
            <w:tcW w:w="2836" w:type="dxa"/>
          </w:tcPr>
          <w:p w14:paraId="47E40739" w14:textId="1F0053AE" w:rsidR="00D52F5A" w:rsidRPr="003128D5" w:rsidRDefault="00D52F5A" w:rsidP="00D52F5A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128D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i-SNHG14</w:t>
            </w:r>
          </w:p>
        </w:tc>
        <w:tc>
          <w:tcPr>
            <w:tcW w:w="5460" w:type="dxa"/>
          </w:tcPr>
          <w:p w14:paraId="11F6019B" w14:textId="2D58960D" w:rsidR="00D52F5A" w:rsidRPr="003128D5" w:rsidRDefault="002130F9" w:rsidP="00D52F5A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128D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GCAAAUGAAAGCUACCAAU</w:t>
            </w:r>
          </w:p>
        </w:tc>
      </w:tr>
      <w:tr w:rsidR="00D52F5A" w:rsidRPr="003128D5" w14:paraId="17E4D265" w14:textId="77777777" w:rsidTr="00E94084">
        <w:tc>
          <w:tcPr>
            <w:tcW w:w="2836" w:type="dxa"/>
          </w:tcPr>
          <w:p w14:paraId="1874B6CD" w14:textId="2E317853" w:rsidR="00D52F5A" w:rsidRPr="003128D5" w:rsidRDefault="002130F9" w:rsidP="00D52F5A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128D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</w:t>
            </w:r>
            <w:r w:rsidR="00D52F5A" w:rsidRPr="003128D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i</w:t>
            </w:r>
            <w:proofErr w:type="spellEnd"/>
            <w:r w:rsidR="00D52F5A" w:rsidRPr="003128D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NC</w:t>
            </w:r>
          </w:p>
        </w:tc>
        <w:tc>
          <w:tcPr>
            <w:tcW w:w="5460" w:type="dxa"/>
          </w:tcPr>
          <w:p w14:paraId="5095A4EC" w14:textId="1A61269C" w:rsidR="00D52F5A" w:rsidRPr="003128D5" w:rsidRDefault="00735874" w:rsidP="00D52F5A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128D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UUCUCCGAACGUGUCACGUTT</w:t>
            </w:r>
          </w:p>
        </w:tc>
      </w:tr>
      <w:tr w:rsidR="00D52F5A" w:rsidRPr="003128D5" w14:paraId="5268F3EC" w14:textId="77777777" w:rsidTr="00E94084">
        <w:tc>
          <w:tcPr>
            <w:tcW w:w="2836" w:type="dxa"/>
          </w:tcPr>
          <w:p w14:paraId="4785AD72" w14:textId="298589E5" w:rsidR="00D52F5A" w:rsidRPr="003128D5" w:rsidRDefault="00D52F5A" w:rsidP="00D52F5A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128D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iR-30a-5p inhibitor</w:t>
            </w:r>
          </w:p>
        </w:tc>
        <w:tc>
          <w:tcPr>
            <w:tcW w:w="5460" w:type="dxa"/>
          </w:tcPr>
          <w:p w14:paraId="6E5BCA33" w14:textId="0ABD67E8" w:rsidR="00D52F5A" w:rsidRPr="003128D5" w:rsidRDefault="00D52F5A" w:rsidP="00D52F5A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128D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UUCCAGUCGAGGAUGUUUA</w:t>
            </w:r>
          </w:p>
        </w:tc>
      </w:tr>
      <w:tr w:rsidR="00D52F5A" w:rsidRPr="00E94084" w14:paraId="2746B03C" w14:textId="77777777" w:rsidTr="00E94084">
        <w:tc>
          <w:tcPr>
            <w:tcW w:w="2836" w:type="dxa"/>
          </w:tcPr>
          <w:p w14:paraId="201D2B2C" w14:textId="4D33C38D" w:rsidR="00D52F5A" w:rsidRPr="003128D5" w:rsidRDefault="00D52F5A" w:rsidP="00D52F5A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128D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Inhibitor NC</w:t>
            </w:r>
          </w:p>
        </w:tc>
        <w:tc>
          <w:tcPr>
            <w:tcW w:w="5460" w:type="dxa"/>
          </w:tcPr>
          <w:p w14:paraId="1A0E079C" w14:textId="197D5CF4" w:rsidR="00D52F5A" w:rsidRPr="00E94084" w:rsidRDefault="00D52F5A" w:rsidP="00D52F5A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128D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AGUACUUUUGUGUAGUACAA</w:t>
            </w:r>
          </w:p>
        </w:tc>
      </w:tr>
    </w:tbl>
    <w:p w14:paraId="1756932C" w14:textId="77777777" w:rsidR="0031030F" w:rsidRPr="00E94084" w:rsidRDefault="0031030F" w:rsidP="00174533">
      <w:pPr>
        <w:spacing w:line="400" w:lineRule="exact"/>
        <w:rPr>
          <w:rFonts w:ascii="Times New Roman" w:hAnsi="Times New Roman" w:cs="Times New Roman"/>
          <w:sz w:val="24"/>
          <w:szCs w:val="24"/>
        </w:rPr>
      </w:pPr>
    </w:p>
    <w:sectPr w:rsidR="0031030F" w:rsidRPr="00E940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C3ABC6" w14:textId="77777777" w:rsidR="008D0D5E" w:rsidRDefault="008D0D5E" w:rsidP="00A9128E">
      <w:pPr>
        <w:rPr>
          <w:rFonts w:hint="eastAsia"/>
        </w:rPr>
      </w:pPr>
      <w:r>
        <w:separator/>
      </w:r>
    </w:p>
  </w:endnote>
  <w:endnote w:type="continuationSeparator" w:id="0">
    <w:p w14:paraId="2D03CB2B" w14:textId="77777777" w:rsidR="008D0D5E" w:rsidRDefault="008D0D5E" w:rsidP="00A9128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riadPro-Light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F49457" w14:textId="77777777" w:rsidR="008D0D5E" w:rsidRDefault="008D0D5E" w:rsidP="00A9128E">
      <w:pPr>
        <w:rPr>
          <w:rFonts w:hint="eastAsia"/>
        </w:rPr>
      </w:pPr>
      <w:r>
        <w:separator/>
      </w:r>
    </w:p>
  </w:footnote>
  <w:footnote w:type="continuationSeparator" w:id="0">
    <w:p w14:paraId="3A9553D7" w14:textId="77777777" w:rsidR="008D0D5E" w:rsidRDefault="008D0D5E" w:rsidP="00A9128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D9E"/>
    <w:rsid w:val="00032150"/>
    <w:rsid w:val="00033819"/>
    <w:rsid w:val="00043B30"/>
    <w:rsid w:val="00064DCD"/>
    <w:rsid w:val="00066A8A"/>
    <w:rsid w:val="00094E71"/>
    <w:rsid w:val="000A164D"/>
    <w:rsid w:val="000D2682"/>
    <w:rsid w:val="00131CF9"/>
    <w:rsid w:val="001555CA"/>
    <w:rsid w:val="0016190E"/>
    <w:rsid w:val="00171DC3"/>
    <w:rsid w:val="00174533"/>
    <w:rsid w:val="00184EA7"/>
    <w:rsid w:val="00194EB2"/>
    <w:rsid w:val="001E0DFC"/>
    <w:rsid w:val="002130F9"/>
    <w:rsid w:val="0026095A"/>
    <w:rsid w:val="00261D9E"/>
    <w:rsid w:val="002779CC"/>
    <w:rsid w:val="002B423B"/>
    <w:rsid w:val="002F23D8"/>
    <w:rsid w:val="002F5F79"/>
    <w:rsid w:val="00303238"/>
    <w:rsid w:val="0031030F"/>
    <w:rsid w:val="003128D5"/>
    <w:rsid w:val="00315E67"/>
    <w:rsid w:val="00320469"/>
    <w:rsid w:val="00321958"/>
    <w:rsid w:val="0034089C"/>
    <w:rsid w:val="00341CBD"/>
    <w:rsid w:val="003B46D5"/>
    <w:rsid w:val="003B6C53"/>
    <w:rsid w:val="003E3ED2"/>
    <w:rsid w:val="003F6AB1"/>
    <w:rsid w:val="00413C54"/>
    <w:rsid w:val="00417AF9"/>
    <w:rsid w:val="00426A9D"/>
    <w:rsid w:val="00426FB8"/>
    <w:rsid w:val="00444F9E"/>
    <w:rsid w:val="00493759"/>
    <w:rsid w:val="004B51F9"/>
    <w:rsid w:val="004C56BF"/>
    <w:rsid w:val="005065D6"/>
    <w:rsid w:val="005164F3"/>
    <w:rsid w:val="00517348"/>
    <w:rsid w:val="00545D5E"/>
    <w:rsid w:val="005522AF"/>
    <w:rsid w:val="0056723B"/>
    <w:rsid w:val="005C5FB0"/>
    <w:rsid w:val="00640C09"/>
    <w:rsid w:val="0066010E"/>
    <w:rsid w:val="006718A5"/>
    <w:rsid w:val="00691AE4"/>
    <w:rsid w:val="006B1231"/>
    <w:rsid w:val="006D7DC6"/>
    <w:rsid w:val="00700CD7"/>
    <w:rsid w:val="00724A2E"/>
    <w:rsid w:val="00732BA6"/>
    <w:rsid w:val="00735874"/>
    <w:rsid w:val="00747D95"/>
    <w:rsid w:val="00753BAD"/>
    <w:rsid w:val="00754082"/>
    <w:rsid w:val="00754332"/>
    <w:rsid w:val="00757C0C"/>
    <w:rsid w:val="00767377"/>
    <w:rsid w:val="0076754F"/>
    <w:rsid w:val="00771024"/>
    <w:rsid w:val="0078475F"/>
    <w:rsid w:val="007B6DE9"/>
    <w:rsid w:val="007C0194"/>
    <w:rsid w:val="007C3A20"/>
    <w:rsid w:val="007C49E7"/>
    <w:rsid w:val="007C59FF"/>
    <w:rsid w:val="007F146B"/>
    <w:rsid w:val="00820FD9"/>
    <w:rsid w:val="00822AD5"/>
    <w:rsid w:val="0084434B"/>
    <w:rsid w:val="00870C8F"/>
    <w:rsid w:val="008B3875"/>
    <w:rsid w:val="008C5945"/>
    <w:rsid w:val="008D0D5E"/>
    <w:rsid w:val="008D69A1"/>
    <w:rsid w:val="008E3411"/>
    <w:rsid w:val="00914BCA"/>
    <w:rsid w:val="00963BB7"/>
    <w:rsid w:val="00975A4B"/>
    <w:rsid w:val="009A5538"/>
    <w:rsid w:val="009D07FE"/>
    <w:rsid w:val="009F6A8E"/>
    <w:rsid w:val="00A101F2"/>
    <w:rsid w:val="00A14E25"/>
    <w:rsid w:val="00A26F1B"/>
    <w:rsid w:val="00A3617B"/>
    <w:rsid w:val="00A46136"/>
    <w:rsid w:val="00A54CB7"/>
    <w:rsid w:val="00A66978"/>
    <w:rsid w:val="00A9128E"/>
    <w:rsid w:val="00A97BFF"/>
    <w:rsid w:val="00AC06B0"/>
    <w:rsid w:val="00AC2C91"/>
    <w:rsid w:val="00AD6870"/>
    <w:rsid w:val="00AE1735"/>
    <w:rsid w:val="00B04C07"/>
    <w:rsid w:val="00B26432"/>
    <w:rsid w:val="00B26CF5"/>
    <w:rsid w:val="00B5634F"/>
    <w:rsid w:val="00BA3AC9"/>
    <w:rsid w:val="00BB4353"/>
    <w:rsid w:val="00BF77EA"/>
    <w:rsid w:val="00C21C9E"/>
    <w:rsid w:val="00C250AC"/>
    <w:rsid w:val="00C2597A"/>
    <w:rsid w:val="00C35BAB"/>
    <w:rsid w:val="00C40892"/>
    <w:rsid w:val="00C50E88"/>
    <w:rsid w:val="00C53E4D"/>
    <w:rsid w:val="00C668A8"/>
    <w:rsid w:val="00C801CE"/>
    <w:rsid w:val="00CE02E6"/>
    <w:rsid w:val="00D14FB9"/>
    <w:rsid w:val="00D43C09"/>
    <w:rsid w:val="00D52F5A"/>
    <w:rsid w:val="00D61C5E"/>
    <w:rsid w:val="00D6399B"/>
    <w:rsid w:val="00D67619"/>
    <w:rsid w:val="00D7147D"/>
    <w:rsid w:val="00D80EF2"/>
    <w:rsid w:val="00DD7BE1"/>
    <w:rsid w:val="00E27F7F"/>
    <w:rsid w:val="00E31366"/>
    <w:rsid w:val="00E5632E"/>
    <w:rsid w:val="00E60BA0"/>
    <w:rsid w:val="00E7418B"/>
    <w:rsid w:val="00E94084"/>
    <w:rsid w:val="00EB0398"/>
    <w:rsid w:val="00EF046F"/>
    <w:rsid w:val="00F008A9"/>
    <w:rsid w:val="00F63F29"/>
    <w:rsid w:val="00F73A6B"/>
    <w:rsid w:val="00F74B1E"/>
    <w:rsid w:val="00F97904"/>
    <w:rsid w:val="00FB27B6"/>
    <w:rsid w:val="00FB7B59"/>
    <w:rsid w:val="00FC656A"/>
    <w:rsid w:val="00FD2F22"/>
    <w:rsid w:val="00FD39F7"/>
    <w:rsid w:val="00FF1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3CC66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61D9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1D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1D9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1D9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1D9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1D9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1D9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1D9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1D9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1">
    <w:name w:val="样式2"/>
    <w:basedOn w:val="a"/>
    <w:link w:val="22"/>
    <w:qFormat/>
    <w:rsid w:val="009D07FE"/>
    <w:pPr>
      <w:spacing w:beforeLines="50" w:before="50" w:afterLines="50" w:after="50" w:line="400" w:lineRule="exact"/>
    </w:pPr>
    <w:rPr>
      <w:rFonts w:ascii="Times New Roman" w:eastAsia="Times New Roman" w:hAnsi="Times New Roman" w:cs="Times New Roman"/>
      <w:bCs/>
      <w:i/>
      <w:sz w:val="20"/>
      <w:szCs w:val="20"/>
    </w:rPr>
  </w:style>
  <w:style w:type="character" w:customStyle="1" w:styleId="22">
    <w:name w:val="样式2 字符"/>
    <w:basedOn w:val="a0"/>
    <w:link w:val="21"/>
    <w:rsid w:val="009D07FE"/>
    <w:rPr>
      <w:rFonts w:ascii="Times New Roman" w:eastAsia="Times New Roman" w:hAnsi="Times New Roman" w:cs="Times New Roman"/>
      <w:bCs/>
      <w:i/>
      <w:sz w:val="20"/>
      <w:szCs w:val="20"/>
    </w:rPr>
  </w:style>
  <w:style w:type="paragraph" w:customStyle="1" w:styleId="11">
    <w:name w:val="样式1"/>
    <w:basedOn w:val="a"/>
    <w:link w:val="12"/>
    <w:qFormat/>
    <w:rsid w:val="009D07FE"/>
    <w:pPr>
      <w:spacing w:beforeLines="50" w:before="50" w:afterLines="50" w:after="50" w:line="400" w:lineRule="exact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12">
    <w:name w:val="样式1 字符"/>
    <w:basedOn w:val="a0"/>
    <w:link w:val="11"/>
    <w:rsid w:val="009D07FE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31">
    <w:name w:val="样式3"/>
    <w:basedOn w:val="a"/>
    <w:link w:val="32"/>
    <w:qFormat/>
    <w:rsid w:val="009D07FE"/>
    <w:pPr>
      <w:spacing w:line="400" w:lineRule="exact"/>
      <w:ind w:firstLineChars="200" w:firstLine="20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32">
    <w:name w:val="样式3 字符"/>
    <w:basedOn w:val="a0"/>
    <w:link w:val="31"/>
    <w:rsid w:val="009D07FE"/>
    <w:rPr>
      <w:rFonts w:ascii="Times New Roman" w:eastAsia="Times New Roman" w:hAnsi="Times New Roman" w:cs="Times New Roman"/>
      <w:sz w:val="20"/>
      <w:szCs w:val="20"/>
    </w:rPr>
  </w:style>
  <w:style w:type="character" w:customStyle="1" w:styleId="10">
    <w:name w:val="标题 1 字符"/>
    <w:basedOn w:val="a0"/>
    <w:link w:val="1"/>
    <w:uiPriority w:val="9"/>
    <w:rsid w:val="00261D9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61D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61D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61D9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61D9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61D9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61D9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61D9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61D9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61D9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61D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61D9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61D9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61D9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61D9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61D9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61D9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61D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61D9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61D9E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261D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uiPriority w:val="22"/>
    <w:qFormat/>
    <w:rsid w:val="008C5945"/>
    <w:rPr>
      <w:b/>
      <w:bCs/>
    </w:rPr>
  </w:style>
  <w:style w:type="character" w:customStyle="1" w:styleId="fontstyle01">
    <w:name w:val="fontstyle01"/>
    <w:basedOn w:val="a0"/>
    <w:rsid w:val="008C5945"/>
    <w:rPr>
      <w:rFonts w:ascii="MyriadPro-Light" w:hAnsi="MyriadPro-Light" w:hint="default"/>
      <w:b w:val="0"/>
      <w:bCs w:val="0"/>
      <w:i w:val="0"/>
      <w:iCs w:val="0"/>
      <w:color w:val="000000"/>
      <w:sz w:val="16"/>
      <w:szCs w:val="16"/>
    </w:rPr>
  </w:style>
  <w:style w:type="character" w:styleId="af0">
    <w:name w:val="annotation reference"/>
    <w:basedOn w:val="a0"/>
    <w:uiPriority w:val="99"/>
    <w:semiHidden/>
    <w:unhideWhenUsed/>
    <w:rsid w:val="001E0DFC"/>
    <w:rPr>
      <w:sz w:val="21"/>
      <w:szCs w:val="21"/>
    </w:rPr>
  </w:style>
  <w:style w:type="paragraph" w:styleId="af1">
    <w:name w:val="annotation text"/>
    <w:basedOn w:val="a"/>
    <w:link w:val="af2"/>
    <w:uiPriority w:val="99"/>
    <w:unhideWhenUsed/>
    <w:rsid w:val="001E0DFC"/>
    <w:pPr>
      <w:jc w:val="left"/>
    </w:pPr>
  </w:style>
  <w:style w:type="character" w:customStyle="1" w:styleId="af2">
    <w:name w:val="批注文字 字符"/>
    <w:basedOn w:val="a0"/>
    <w:link w:val="af1"/>
    <w:uiPriority w:val="99"/>
    <w:rsid w:val="001E0DFC"/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1E0DFC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1E0DFC"/>
    <w:rPr>
      <w:b/>
      <w:bCs/>
    </w:rPr>
  </w:style>
  <w:style w:type="paragraph" w:styleId="af5">
    <w:name w:val="header"/>
    <w:basedOn w:val="a"/>
    <w:link w:val="af6"/>
    <w:uiPriority w:val="99"/>
    <w:unhideWhenUsed/>
    <w:rsid w:val="00A9128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6">
    <w:name w:val="页眉 字符"/>
    <w:basedOn w:val="a0"/>
    <w:link w:val="af5"/>
    <w:uiPriority w:val="99"/>
    <w:rsid w:val="00A9128E"/>
    <w:rPr>
      <w:sz w:val="18"/>
      <w:szCs w:val="18"/>
    </w:rPr>
  </w:style>
  <w:style w:type="paragraph" w:styleId="af7">
    <w:name w:val="footer"/>
    <w:basedOn w:val="a"/>
    <w:link w:val="af8"/>
    <w:uiPriority w:val="99"/>
    <w:unhideWhenUsed/>
    <w:rsid w:val="00A912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8">
    <w:name w:val="页脚 字符"/>
    <w:basedOn w:val="a0"/>
    <w:link w:val="af7"/>
    <w:uiPriority w:val="99"/>
    <w:rsid w:val="00A9128E"/>
    <w:rPr>
      <w:sz w:val="18"/>
      <w:szCs w:val="18"/>
    </w:rPr>
  </w:style>
  <w:style w:type="character" w:styleId="af9">
    <w:name w:val="Hyperlink"/>
    <w:basedOn w:val="a0"/>
    <w:uiPriority w:val="99"/>
    <w:unhideWhenUsed/>
    <w:rsid w:val="00C21C9E"/>
    <w:rPr>
      <w:color w:val="467886" w:themeColor="hyperlink"/>
      <w:u w:val="single"/>
    </w:rPr>
  </w:style>
  <w:style w:type="character" w:styleId="afa">
    <w:name w:val="Unresolved Mention"/>
    <w:basedOn w:val="a0"/>
    <w:uiPriority w:val="99"/>
    <w:semiHidden/>
    <w:unhideWhenUsed/>
    <w:rsid w:val="00C21C9E"/>
    <w:rPr>
      <w:color w:val="605E5C"/>
      <w:shd w:val="clear" w:color="auto" w:fill="E1DFDD"/>
    </w:rPr>
  </w:style>
  <w:style w:type="paragraph" w:styleId="afb">
    <w:name w:val="Revision"/>
    <w:hidden/>
    <w:uiPriority w:val="99"/>
    <w:semiHidden/>
    <w:rsid w:val="00C21C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405</Characters>
  <Application>Microsoft Office Word</Application>
  <DocSecurity>0</DocSecurity>
  <Lines>6</Lines>
  <Paragraphs>3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16T02:35:00Z</dcterms:created>
  <dcterms:modified xsi:type="dcterms:W3CDTF">2026-01-16T02:35:00Z</dcterms:modified>
</cp:coreProperties>
</file>